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83" w:rsidRPr="009721A1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>Additional file 1</w:t>
      </w:r>
      <w:r w:rsidRPr="00EF244B">
        <w:rPr>
          <w:lang w:val="en-US"/>
        </w:rPr>
        <w:t xml:space="preserve"> </w:t>
      </w:r>
      <w:r w:rsidRPr="00874C83">
        <w:rPr>
          <w:lang w:val="en-US"/>
        </w:rPr>
        <w:t>Summary of lesser kestrel foraging variables at the daily and foraging trip levels of analyses. Mean</w:t>
      </w:r>
      <w:r>
        <w:rPr>
          <w:lang w:val="en-US"/>
        </w:rPr>
        <w:t xml:space="preserve"> ± standard deviation and range (in brackets) are shown per phenological period and sex. Sample size = 244 complete days and 2171 foraging trips.</w:t>
      </w:r>
    </w:p>
    <w:tbl>
      <w:tblPr>
        <w:tblW w:w="14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79"/>
        <w:gridCol w:w="1569"/>
        <w:gridCol w:w="1569"/>
        <w:gridCol w:w="1569"/>
        <w:gridCol w:w="1570"/>
        <w:gridCol w:w="1569"/>
        <w:gridCol w:w="1569"/>
        <w:gridCol w:w="1569"/>
        <w:gridCol w:w="1570"/>
      </w:tblGrid>
      <w:tr w:rsidR="00871B83" w:rsidRPr="00DC30F5" w:rsidTr="00AD5F9B">
        <w:trPr>
          <w:trHeight w:val="828"/>
        </w:trPr>
        <w:tc>
          <w:tcPr>
            <w:tcW w:w="1679" w:type="dxa"/>
            <w:vMerge w:val="restart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Foraging Variable</w:t>
            </w:r>
          </w:p>
        </w:tc>
        <w:tc>
          <w:tcPr>
            <w:tcW w:w="3138" w:type="dxa"/>
            <w:gridSpan w:val="2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Establishment</w:t>
            </w:r>
          </w:p>
        </w:tc>
        <w:tc>
          <w:tcPr>
            <w:tcW w:w="3139" w:type="dxa"/>
            <w:gridSpan w:val="2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Courtship</w:t>
            </w:r>
          </w:p>
        </w:tc>
        <w:tc>
          <w:tcPr>
            <w:tcW w:w="3138" w:type="dxa"/>
            <w:gridSpan w:val="2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Incubation</w:t>
            </w:r>
          </w:p>
        </w:tc>
        <w:tc>
          <w:tcPr>
            <w:tcW w:w="3139" w:type="dxa"/>
            <w:gridSpan w:val="2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Nestling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vMerge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Female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Male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Female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Male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Female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Male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Female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DC30F5">
              <w:rPr>
                <w:b/>
                <w:lang w:val="en-US"/>
              </w:rPr>
              <w:t>Male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DC30F5">
              <w:rPr>
                <w:lang w:val="en-US"/>
              </w:rPr>
              <w:t>Daily distance traveled (km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78.83 ± 27.92 (52.97–181.1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81.51 ± 36.37 (47.96–239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85.84 ± 40.89 (45.08–212.0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08.40 ± 39.59 (42.76–209.4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70.72 ± 12.56 (55.03–104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70.79 ± 44.36 (22.56–203.9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05.30 ± 65.22 (9.20–220.8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32.70 ± 36.24 (66.05–226.90)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Daily # f</w:t>
            </w:r>
            <w:r w:rsidRPr="00DC30F5">
              <w:rPr>
                <w:lang w:val="en-US"/>
              </w:rPr>
              <w:t>oraging trips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04 ± 1.49 (1.00–6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15 ± 1.62 (1.00–7-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.43 ± 1.42 (0.00–7.0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6.00 ± 3.88 (1.00–17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.29 ± 0.64 (1.00–4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4.17 ± 2.24 (1.00–9.0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7.68 ± 5.94 (1.00–31.0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4.79 ± 5.99 (4.00–31.00)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DC30F5">
              <w:rPr>
                <w:lang w:val="en-US"/>
              </w:rPr>
              <w:t>Daily colony attendance (%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2.32 ± 7.29 (3.94–36.76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8.31 ± 7.26 (8.26–36.65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2.32 ± 8.20</w:t>
            </w:r>
          </w:p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(11.52–38.78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5.54 ± 7.89</w:t>
            </w:r>
          </w:p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(1.35–36.92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6.95 ± 7.95</w:t>
            </w:r>
          </w:p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(8.31–37.6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0.29 ± 14.68 (1.73–58.26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5.44 ± 20.64 (0.01–68.63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8.32 ± 6.56 (1.06–28.45)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DC30F5">
              <w:rPr>
                <w:lang w:val="en-US"/>
              </w:rPr>
              <w:t>Foraging trip duration (h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.01 ± 1.93 (0.25–9.01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.59 ± 1.67 (0.13–7.67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.51 ± 2.21 (0.25–9.17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.24 ± 1.21 (0.12–7.92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39 ± 1.70 (0.20–6.94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.57 ± 1.41 (0.15–8.06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0.92 ± 0.92 (0.06–6.99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0.79 ± 0.75 (0.05–7.01)</w:t>
            </w:r>
          </w:p>
        </w:tc>
      </w:tr>
      <w:tr w:rsidR="00871B83" w:rsidRPr="00DC30F5" w:rsidTr="00AD5F9B">
        <w:trPr>
          <w:trHeight w:val="828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DC30F5">
              <w:rPr>
                <w:lang w:val="en-US"/>
              </w:rPr>
              <w:t>Foraging trip distance (km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5.10 ± 13.69 (1.04–57.50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2.77 ± 13.78 (1.01–84.39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0.26 ± 20.25 (1.15–85.3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1.56 ± 11.15 (0.99–85.85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22.81 ± 12.37 (1.27–49.47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2.64 ± 11.17 (1.09–50.29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11.87 ± 12.39 (0.69–126.10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8.29 ± 7.71 (0.90–70.37)</w:t>
            </w:r>
          </w:p>
        </w:tc>
      </w:tr>
      <w:tr w:rsidR="00871B83" w:rsidRPr="00DC30F5" w:rsidTr="00ED2B51">
        <w:trPr>
          <w:trHeight w:val="296"/>
        </w:trPr>
        <w:tc>
          <w:tcPr>
            <w:tcW w:w="1679" w:type="dxa"/>
            <w:shd w:val="clear" w:color="auto" w:fill="auto"/>
            <w:vAlign w:val="center"/>
          </w:tcPr>
          <w:p w:rsidR="00871B83" w:rsidRPr="00DC30F5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lang w:val="en-US"/>
              </w:rPr>
            </w:pPr>
            <w:r w:rsidRPr="00DC30F5">
              <w:rPr>
                <w:lang w:val="en-US"/>
              </w:rPr>
              <w:t>Foraging trip maximum distance (km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91 ± 2.90 (0.47–13.13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63 ± 3.22 (0.42–23.69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5.35 ± 5.55 (0.47–32.23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75 ± 3.87 (0.45–24.94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5.98 ± 3.02 (0.50–14.63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4.02 ± 3.24 (0.50–15.13)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4.30 ± 3.90 (0.34–19.09)</w:t>
            </w:r>
          </w:p>
        </w:tc>
        <w:tc>
          <w:tcPr>
            <w:tcW w:w="1570" w:type="dxa"/>
            <w:shd w:val="clear" w:color="auto" w:fill="auto"/>
            <w:vAlign w:val="center"/>
          </w:tcPr>
          <w:p w:rsidR="00871B83" w:rsidRPr="0034762F" w:rsidRDefault="00871B83" w:rsidP="00AD5F9B">
            <w:pPr>
              <w:pStyle w:val="NormalWeb"/>
              <w:tabs>
                <w:tab w:val="left" w:pos="709"/>
                <w:tab w:val="left" w:pos="1134"/>
                <w:tab w:val="center" w:pos="3686"/>
                <w:tab w:val="center" w:pos="6521"/>
              </w:tabs>
              <w:spacing w:before="0" w:beforeAutospacing="0" w:after="0" w:afterAutospacing="0"/>
              <w:jc w:val="center"/>
              <w:rPr>
                <w:szCs w:val="22"/>
                <w:lang w:val="en-US"/>
              </w:rPr>
            </w:pPr>
            <w:r w:rsidRPr="0034762F">
              <w:rPr>
                <w:szCs w:val="22"/>
                <w:lang w:val="en-US"/>
              </w:rPr>
              <w:t>3.13 ± 2.79 (0.45–19.06)</w:t>
            </w:r>
          </w:p>
        </w:tc>
      </w:tr>
    </w:tbl>
    <w:p w:rsidR="00871B83" w:rsidRDefault="00871B83" w:rsidP="00ED2B51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rPr>
          <w:b/>
          <w:u w:val="single"/>
          <w:lang w:val="en-US"/>
        </w:rPr>
      </w:pPr>
      <w:bookmarkStart w:id="0" w:name="_GoBack"/>
      <w:bookmarkEnd w:id="0"/>
    </w:p>
    <w:sectPr w:rsidR="00871B83" w:rsidSect="00ED2B5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871B83"/>
    <w:rsid w:val="00871B83"/>
    <w:rsid w:val="00AB5521"/>
    <w:rsid w:val="00C06D19"/>
    <w:rsid w:val="00ED2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1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71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4</Words>
  <Characters>1478</Characters>
  <Application>Microsoft Office Word</Application>
  <DocSecurity>0</DocSecurity>
  <Lines>134</Lines>
  <Paragraphs>100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CFUNDADOR</cp:lastModifiedBy>
  <cp:revision>2</cp:revision>
  <dcterms:created xsi:type="dcterms:W3CDTF">2016-10-24T17:26:00Z</dcterms:created>
  <dcterms:modified xsi:type="dcterms:W3CDTF">2017-03-13T10:41:00Z</dcterms:modified>
</cp:coreProperties>
</file>